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1A12E" w14:textId="584540B0" w:rsidR="00341D94" w:rsidRDefault="00341D94" w:rsidP="00341D94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szCs w:val="24"/>
          <w:lang w:val="en-US" w:eastAsia="en-NZ"/>
        </w:rPr>
      </w:pPr>
      <w:r w:rsidRPr="00341D94">
        <w:rPr>
          <w:rFonts w:ascii="Calibri" w:eastAsia="Batang" w:hAnsi="Calibri" w:cs="Calibri"/>
          <w:b/>
          <w:bCs/>
          <w:szCs w:val="24"/>
          <w:lang w:val="en-US" w:eastAsia="en-NZ"/>
        </w:rPr>
        <w:t>S</w:t>
      </w:r>
      <w:r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UPPLEMENTARY FIGURE </w:t>
      </w:r>
      <w:r w:rsidRPr="00341D94">
        <w:rPr>
          <w:rFonts w:ascii="Calibri" w:eastAsia="Batang" w:hAnsi="Calibri" w:cs="Calibri"/>
          <w:b/>
          <w:bCs/>
          <w:szCs w:val="24"/>
          <w:lang w:val="en-US" w:eastAsia="en-NZ"/>
        </w:rPr>
        <w:t>S2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341D94">
        <w:rPr>
          <w:rFonts w:ascii="Calibri" w:eastAsia="Batang" w:hAnsi="Calibri" w:cs="Calibri"/>
          <w:szCs w:val="24"/>
          <w:lang w:val="en-US" w:eastAsia="en-NZ"/>
        </w:rPr>
        <w:t xml:space="preserve">Duration of avelumab treatment and duration of response for each evaluable patient (N=75) is represented, with the bar end representing the duration of 14 days added to the last dose date. Stratified by immune-related side effects after the first dose of avelumab; 1L, patients receiving first-line avelumab; 2L, patients receiving second-line avelumab; CR, complete response; </w:t>
      </w:r>
      <w:proofErr w:type="spellStart"/>
      <w:r w:rsidRPr="00341D94">
        <w:rPr>
          <w:rFonts w:ascii="Calibri" w:eastAsia="Batang" w:hAnsi="Calibri" w:cs="Calibri"/>
          <w:szCs w:val="24"/>
          <w:lang w:val="en-US" w:eastAsia="en-NZ"/>
        </w:rPr>
        <w:t>irADR</w:t>
      </w:r>
      <w:proofErr w:type="spellEnd"/>
      <w:r w:rsidRPr="00341D94">
        <w:rPr>
          <w:rFonts w:ascii="Calibri" w:eastAsia="Batang" w:hAnsi="Calibri" w:cs="Calibri"/>
          <w:szCs w:val="24"/>
          <w:lang w:val="en-US" w:eastAsia="en-NZ"/>
        </w:rPr>
        <w:t>; immune-related adverse drug reaction; PR, partial response; PD, progressive disease.</w:t>
      </w:r>
    </w:p>
    <w:p w14:paraId="73CF7641" w14:textId="45CEE6E2" w:rsidR="00341D94" w:rsidRPr="00341D94" w:rsidRDefault="00341D94" w:rsidP="00341D94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341D94">
        <w:rPr>
          <w:rFonts w:ascii="Calibri" w:eastAsia="Batang" w:hAnsi="Calibri" w:cs="Calibri"/>
          <w:noProof/>
          <w:szCs w:val="24"/>
          <w:lang w:val="en-US" w:eastAsia="en-NZ"/>
        </w:rPr>
        <w:drawing>
          <wp:inline distT="0" distB="0" distL="0" distR="0" wp14:anchorId="2D7C3ED3" wp14:editId="1BDD7366">
            <wp:extent cx="5731510" cy="34364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6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FE110" w14:textId="3FC58BF6" w:rsidR="00153B73" w:rsidRPr="00153B73" w:rsidRDefault="00153B73" w:rsidP="00153B73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szCs w:val="24"/>
          <w:lang w:val="en-US" w:eastAsia="en-NZ"/>
        </w:rPr>
      </w:pPr>
    </w:p>
    <w:p w14:paraId="0639D804" w14:textId="77777777" w:rsidR="00153B73" w:rsidRPr="00153B73" w:rsidRDefault="00153B73" w:rsidP="00153B73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szCs w:val="24"/>
          <w:lang w:val="en-US" w:eastAsia="en-NZ"/>
        </w:rPr>
      </w:pPr>
    </w:p>
    <w:p w14:paraId="15F66B63" w14:textId="77777777" w:rsidR="004958B3" w:rsidRPr="00153B73" w:rsidRDefault="004958B3" w:rsidP="00153B73"/>
    <w:sectPr w:rsidR="004958B3" w:rsidRPr="00153B73" w:rsidSect="0080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3"/>
    <w:rsid w:val="00153B73"/>
    <w:rsid w:val="00341D94"/>
    <w:rsid w:val="00412CF7"/>
    <w:rsid w:val="004604D1"/>
    <w:rsid w:val="00464A03"/>
    <w:rsid w:val="004958B3"/>
    <w:rsid w:val="007E734A"/>
    <w:rsid w:val="0080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4031"/>
  <w15:chartTrackingRefBased/>
  <w15:docId w15:val="{DF306642-D2BB-4936-86E4-3B961B3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C57"/>
    <w:pPr>
      <w:widowControl w:val="0"/>
      <w:spacing w:after="240" w:line="240" w:lineRule="auto"/>
    </w:pPr>
    <w:rPr>
      <w:rFonts w:ascii="Calibri" w:eastAsia="Batang" w:hAnsi="Calibri" w:cs="Vrinda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>Springer Nature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2</cp:revision>
  <dcterms:created xsi:type="dcterms:W3CDTF">2023-06-01T00:11:00Z</dcterms:created>
  <dcterms:modified xsi:type="dcterms:W3CDTF">2023-06-01T00:11:00Z</dcterms:modified>
</cp:coreProperties>
</file>